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A3229" w14:textId="734A9254" w:rsidR="00D112D8" w:rsidRDefault="008E7548" w:rsidP="00B11E96">
      <w:pPr>
        <w:jc w:val="both"/>
        <w:rPr>
          <w:rFonts w:ascii="Times New Roman" w:hAnsi="Times New Roman" w:cs="Times New Roman"/>
          <w:b/>
          <w:sz w:val="24"/>
        </w:rPr>
      </w:pPr>
      <w:r w:rsidRPr="00CB47C5">
        <w:rPr>
          <w:rFonts w:ascii="Times New Roman" w:hAnsi="Times New Roman" w:cs="Times New Roman"/>
          <w:b/>
          <w:sz w:val="24"/>
        </w:rPr>
        <w:t xml:space="preserve">Additional file </w:t>
      </w:r>
      <w:r w:rsidR="009C41B6">
        <w:rPr>
          <w:rFonts w:ascii="Times New Roman" w:hAnsi="Times New Roman" w:cs="Times New Roman"/>
          <w:b/>
          <w:sz w:val="24"/>
        </w:rPr>
        <w:t>4</w:t>
      </w:r>
    </w:p>
    <w:p w14:paraId="524D9B68" w14:textId="77777777" w:rsidR="008B21C1" w:rsidRPr="00CB47C5" w:rsidRDefault="008B21C1" w:rsidP="008B21C1">
      <w:pPr>
        <w:rPr>
          <w:rFonts w:ascii="Times New Roman" w:hAnsi="Times New Roman" w:cs="Times New Roman"/>
          <w:b/>
          <w:sz w:val="24"/>
        </w:rPr>
      </w:pPr>
    </w:p>
    <w:p w14:paraId="3C230EE2" w14:textId="33A5E738" w:rsidR="008E7548" w:rsidRPr="00E62974" w:rsidRDefault="00A527A5" w:rsidP="008E7548">
      <w:pPr>
        <w:rPr>
          <w:rFonts w:ascii="Times New Roman" w:hAnsi="Times New Roman" w:cs="Times New Roman"/>
          <w:b/>
        </w:rPr>
      </w:pPr>
      <w:r w:rsidRPr="00E62974">
        <w:rPr>
          <w:rFonts w:ascii="Times New Roman" w:hAnsi="Times New Roman" w:cs="Times New Roman"/>
          <w:b/>
        </w:rPr>
        <w:t>A</w:t>
      </w:r>
      <w:r w:rsidR="00404FE2" w:rsidRPr="00E62974">
        <w:rPr>
          <w:rFonts w:ascii="Times New Roman" w:hAnsi="Times New Roman" w:cs="Times New Roman"/>
          <w:b/>
        </w:rPr>
        <w:t xml:space="preserve">. </w:t>
      </w:r>
      <w:r w:rsidR="008E7548" w:rsidRPr="00E62974">
        <w:rPr>
          <w:rFonts w:ascii="Times New Roman" w:hAnsi="Times New Roman" w:cs="Times New Roman"/>
          <w:b/>
        </w:rPr>
        <w:t xml:space="preserve">National-level </w:t>
      </w:r>
      <w:r w:rsidR="008E7548" w:rsidRPr="00892A45">
        <w:rPr>
          <w:rFonts w:ascii="Times New Roman" w:hAnsi="Times New Roman" w:cs="Times New Roman"/>
          <w:b/>
          <w:i/>
        </w:rPr>
        <w:t>Q</w:t>
      </w:r>
      <w:r w:rsidR="008E7548" w:rsidRPr="00E62974">
        <w:rPr>
          <w:rFonts w:ascii="Times New Roman" w:hAnsi="Times New Roman" w:cs="Times New Roman"/>
          <w:b/>
        </w:rPr>
        <w:t xml:space="preserve"> stat</w:t>
      </w:r>
      <w:r w:rsidR="00E307ED" w:rsidRPr="00E62974">
        <w:rPr>
          <w:rFonts w:ascii="Times New Roman" w:hAnsi="Times New Roman" w:cs="Times New Roman"/>
          <w:b/>
        </w:rPr>
        <w:t xml:space="preserve">istic and regression </w:t>
      </w:r>
      <w:r w:rsidR="009D0E92" w:rsidRPr="00E62974">
        <w:rPr>
          <w:rFonts w:ascii="Times New Roman" w:hAnsi="Times New Roman" w:cs="Times New Roman"/>
          <w:b/>
        </w:rPr>
        <w:t>coefficient</w:t>
      </w:r>
      <w:r w:rsidR="008E7548" w:rsidRPr="00E62974">
        <w:rPr>
          <w:rFonts w:ascii="Times New Roman" w:hAnsi="Times New Roman" w:cs="Times New Roman"/>
          <w:b/>
        </w:rPr>
        <w:t xml:space="preserve"> </w:t>
      </w:r>
      <w:r w:rsidR="00497756" w:rsidRPr="00E62974">
        <w:rPr>
          <w:rFonts w:ascii="Times New Roman" w:hAnsi="Times New Roman" w:cs="Times New Roman"/>
          <w:b/>
        </w:rPr>
        <w:t>for differen</w:t>
      </w:r>
      <w:r w:rsidR="00E62974" w:rsidRPr="00E62974">
        <w:rPr>
          <w:rFonts w:ascii="Times New Roman" w:hAnsi="Times New Roman" w:cs="Times New Roman"/>
          <w:b/>
        </w:rPr>
        <w:t>t</w:t>
      </w:r>
      <w:r w:rsidR="00497756" w:rsidRPr="00E62974">
        <w:rPr>
          <w:rFonts w:ascii="Times New Roman" w:hAnsi="Times New Roman" w:cs="Times New Roman"/>
          <w:b/>
        </w:rPr>
        <w:t xml:space="preserve"> </w:t>
      </w:r>
      <w:r w:rsidR="00497756" w:rsidRPr="00E62974">
        <w:rPr>
          <w:rFonts w:ascii="Times New Roman" w:hAnsi="Times New Roman" w:cs="Times New Roman"/>
          <w:b/>
          <w:i/>
        </w:rPr>
        <w:t>k</w:t>
      </w:r>
      <w:r w:rsidR="00497756" w:rsidRPr="00E62974">
        <w:rPr>
          <w:rFonts w:ascii="Times New Roman" w:hAnsi="Times New Roman" w:cs="Times New Roman"/>
          <w:b/>
        </w:rPr>
        <w:t xml:space="preserve"> values</w:t>
      </w:r>
    </w:p>
    <w:tbl>
      <w:tblPr>
        <w:tblStyle w:val="TableauGrille2"/>
        <w:tblW w:w="4987" w:type="pct"/>
        <w:tblLook w:val="04A0" w:firstRow="1" w:lastRow="0" w:firstColumn="1" w:lastColumn="0" w:noHBand="0" w:noVBand="1"/>
      </w:tblPr>
      <w:tblGrid>
        <w:gridCol w:w="3016"/>
        <w:gridCol w:w="3015"/>
        <w:gridCol w:w="3017"/>
      </w:tblGrid>
      <w:tr w:rsidR="00D32E1F" w:rsidRPr="008E7548" w14:paraId="439AF276" w14:textId="77777777" w:rsidTr="00607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</w:tcPr>
          <w:p w14:paraId="27FED297" w14:textId="1AAAB524" w:rsidR="00D32E1F" w:rsidRPr="00385D81" w:rsidRDefault="00D32E1F" w:rsidP="00D32E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8"/>
              </w:rPr>
              <w:t>k</w:t>
            </w:r>
            <w:r w:rsidRPr="00956383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value</w:t>
            </w:r>
          </w:p>
        </w:tc>
        <w:tc>
          <w:tcPr>
            <w:tcW w:w="1666" w:type="pct"/>
          </w:tcPr>
          <w:p w14:paraId="75E1B734" w14:textId="77777777" w:rsidR="00D32E1F" w:rsidRPr="00385D81" w:rsidRDefault="00D32E1F" w:rsidP="00D32E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85D81">
              <w:rPr>
                <w:rFonts w:ascii="Times New Roman" w:hAnsi="Times New Roman" w:cs="Times New Roman"/>
                <w:sz w:val="24"/>
              </w:rPr>
              <w:t>Regression coefficient</w:t>
            </w:r>
          </w:p>
        </w:tc>
        <w:tc>
          <w:tcPr>
            <w:tcW w:w="1667" w:type="pct"/>
          </w:tcPr>
          <w:p w14:paraId="6F3E499D" w14:textId="77777777" w:rsidR="00D32E1F" w:rsidRPr="00385D81" w:rsidRDefault="00D32E1F" w:rsidP="00D32E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92A45">
              <w:rPr>
                <w:rFonts w:ascii="Times New Roman" w:hAnsi="Times New Roman" w:cs="Times New Roman"/>
                <w:i/>
                <w:sz w:val="24"/>
              </w:rPr>
              <w:t>Q</w:t>
            </w:r>
            <w:r w:rsidRPr="00385D81">
              <w:rPr>
                <w:rFonts w:ascii="Times New Roman" w:hAnsi="Times New Roman" w:cs="Times New Roman"/>
                <w:sz w:val="24"/>
              </w:rPr>
              <w:t xml:space="preserve"> statistics</w:t>
            </w:r>
          </w:p>
        </w:tc>
      </w:tr>
      <w:tr w:rsidR="008E7548" w:rsidRPr="008E7548" w14:paraId="2D20C0C5" w14:textId="77777777" w:rsidTr="00607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12" w:space="0" w:color="666666" w:themeColor="text1" w:themeTint="99"/>
              <w:bottom w:val="nil"/>
              <w:right w:val="nil"/>
            </w:tcBorders>
          </w:tcPr>
          <w:p w14:paraId="2A547E66" w14:textId="77777777" w:rsidR="008E7548" w:rsidRPr="00607E94" w:rsidRDefault="008E7548" w:rsidP="008E7548">
            <w:pPr>
              <w:jc w:val="center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6" w:type="pct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</w:tcPr>
          <w:p w14:paraId="0681C741" w14:textId="77777777" w:rsidR="008E7548" w:rsidRPr="00607E94" w:rsidRDefault="0070298B" w:rsidP="008E7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971.715</w:t>
            </w:r>
          </w:p>
        </w:tc>
        <w:tc>
          <w:tcPr>
            <w:tcW w:w="1667" w:type="pct"/>
            <w:tcBorders>
              <w:top w:val="single" w:sz="12" w:space="0" w:color="666666" w:themeColor="text1" w:themeTint="99"/>
              <w:left w:val="nil"/>
              <w:bottom w:val="nil"/>
            </w:tcBorders>
          </w:tcPr>
          <w:p w14:paraId="3BC5C4EE" w14:textId="77777777" w:rsidR="008E7548" w:rsidRPr="00607E94" w:rsidRDefault="008E7548" w:rsidP="008E7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0.014</w:t>
            </w:r>
          </w:p>
        </w:tc>
      </w:tr>
      <w:tr w:rsidR="008E7548" w:rsidRPr="008E7548" w14:paraId="7750D141" w14:textId="77777777" w:rsidTr="00607E94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il"/>
              <w:bottom w:val="nil"/>
              <w:right w:val="nil"/>
            </w:tcBorders>
          </w:tcPr>
          <w:p w14:paraId="5C900507" w14:textId="77777777" w:rsidR="008E7548" w:rsidRPr="00607E94" w:rsidRDefault="008E7548" w:rsidP="008E7548">
            <w:pPr>
              <w:jc w:val="center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1C1DD7FA" w14:textId="77777777" w:rsidR="008E7548" w:rsidRPr="00607E94" w:rsidRDefault="0070298B" w:rsidP="008E7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456.66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</w:tcBorders>
          </w:tcPr>
          <w:p w14:paraId="3FF36404" w14:textId="77777777" w:rsidR="008E7548" w:rsidRPr="00607E94" w:rsidRDefault="008E7548" w:rsidP="008E7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-0.185</w:t>
            </w:r>
          </w:p>
        </w:tc>
      </w:tr>
      <w:tr w:rsidR="008E7548" w:rsidRPr="008E7548" w14:paraId="002F5DC5" w14:textId="77777777" w:rsidTr="00607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il"/>
              <w:bottom w:val="nil"/>
              <w:right w:val="nil"/>
            </w:tcBorders>
          </w:tcPr>
          <w:p w14:paraId="7278A8B7" w14:textId="77777777" w:rsidR="008E7548" w:rsidRPr="00607E94" w:rsidRDefault="008E7548" w:rsidP="008E7548">
            <w:pPr>
              <w:jc w:val="center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19ED694C" w14:textId="77777777" w:rsidR="008E7548" w:rsidRPr="00607E94" w:rsidRDefault="0070298B" w:rsidP="008E7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227.81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</w:tcBorders>
          </w:tcPr>
          <w:p w14:paraId="43ED42FB" w14:textId="77777777" w:rsidR="008E7548" w:rsidRPr="00607E94" w:rsidRDefault="008E7548" w:rsidP="008E7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-0.318</w:t>
            </w:r>
          </w:p>
        </w:tc>
      </w:tr>
      <w:tr w:rsidR="008E7548" w:rsidRPr="008E7548" w14:paraId="6BF8AFEE" w14:textId="77777777" w:rsidTr="00607E94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il"/>
              <w:bottom w:val="nil"/>
              <w:right w:val="nil"/>
            </w:tcBorders>
          </w:tcPr>
          <w:p w14:paraId="342D0617" w14:textId="77777777" w:rsidR="008E7548" w:rsidRPr="00607E94" w:rsidRDefault="008E7548" w:rsidP="008E7548">
            <w:pPr>
              <w:jc w:val="center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3E4F6AB0" w14:textId="77777777" w:rsidR="008E7548" w:rsidRPr="00607E94" w:rsidRDefault="0070298B" w:rsidP="008E7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30.73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</w:tcBorders>
          </w:tcPr>
          <w:p w14:paraId="07BCAAFF" w14:textId="77777777" w:rsidR="008E7548" w:rsidRPr="00607E94" w:rsidRDefault="008E7548" w:rsidP="008E7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-0.473</w:t>
            </w:r>
          </w:p>
        </w:tc>
      </w:tr>
      <w:tr w:rsidR="008E7548" w:rsidRPr="008E7548" w14:paraId="5E09CF15" w14:textId="77777777" w:rsidTr="00607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il"/>
              <w:bottom w:val="nil"/>
              <w:right w:val="nil"/>
            </w:tcBorders>
          </w:tcPr>
          <w:p w14:paraId="3E823F9D" w14:textId="77777777" w:rsidR="008E7548" w:rsidRPr="00607E94" w:rsidRDefault="008E7548" w:rsidP="008E7548">
            <w:pPr>
              <w:jc w:val="center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25CF3125" w14:textId="77777777" w:rsidR="008E7548" w:rsidRPr="00607E94" w:rsidRDefault="0070298B" w:rsidP="008E7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12.91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</w:tcBorders>
          </w:tcPr>
          <w:p w14:paraId="189D1A62" w14:textId="77777777" w:rsidR="008E7548" w:rsidRPr="00607E94" w:rsidRDefault="008E7548" w:rsidP="008E7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-0.496</w:t>
            </w:r>
          </w:p>
        </w:tc>
      </w:tr>
      <w:tr w:rsidR="008E7548" w:rsidRPr="008E7548" w14:paraId="55530281" w14:textId="77777777" w:rsidTr="00607E94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il"/>
              <w:bottom w:val="nil"/>
              <w:right w:val="nil"/>
            </w:tcBorders>
          </w:tcPr>
          <w:p w14:paraId="395A3C49" w14:textId="77777777" w:rsidR="008E7548" w:rsidRPr="00607E94" w:rsidRDefault="008E7548" w:rsidP="008E7548">
            <w:pPr>
              <w:jc w:val="center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5C78653" w14:textId="77777777" w:rsidR="008E7548" w:rsidRPr="00607E94" w:rsidRDefault="0070298B" w:rsidP="008E7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1.96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</w:tcBorders>
          </w:tcPr>
          <w:p w14:paraId="6278F4C5" w14:textId="77777777" w:rsidR="008E7548" w:rsidRPr="00607E94" w:rsidRDefault="008E7548" w:rsidP="008E7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-0.517</w:t>
            </w:r>
          </w:p>
        </w:tc>
      </w:tr>
      <w:tr w:rsidR="008E7548" w:rsidRPr="008E7548" w14:paraId="40F1B60C" w14:textId="77777777" w:rsidTr="00607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il"/>
              <w:bottom w:val="nil"/>
              <w:right w:val="nil"/>
            </w:tcBorders>
          </w:tcPr>
          <w:p w14:paraId="6C940001" w14:textId="77777777" w:rsidR="008E7548" w:rsidRPr="00607E94" w:rsidRDefault="008E7548" w:rsidP="008E7548">
            <w:pPr>
              <w:jc w:val="center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04D10AD9" w14:textId="77777777" w:rsidR="008E7548" w:rsidRPr="00607E94" w:rsidRDefault="0070298B" w:rsidP="008E7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</w:tcBorders>
          </w:tcPr>
          <w:p w14:paraId="6299CA45" w14:textId="77777777" w:rsidR="008E7548" w:rsidRPr="00607E94" w:rsidRDefault="008E7548" w:rsidP="008E7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-0.520</w:t>
            </w:r>
          </w:p>
        </w:tc>
      </w:tr>
      <w:tr w:rsidR="008E7548" w:rsidRPr="008E7548" w14:paraId="0D53262B" w14:textId="77777777" w:rsidTr="00607E94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il"/>
              <w:bottom w:val="nil"/>
              <w:right w:val="nil"/>
            </w:tcBorders>
          </w:tcPr>
          <w:p w14:paraId="13E1C34D" w14:textId="77777777" w:rsidR="008E7548" w:rsidRPr="00607E94" w:rsidRDefault="008E7548" w:rsidP="008E7548">
            <w:pPr>
              <w:jc w:val="center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70E2BC0" w14:textId="77777777" w:rsidR="008E7548" w:rsidRPr="00607E94" w:rsidRDefault="0070298B" w:rsidP="008E7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</w:tcBorders>
          </w:tcPr>
          <w:p w14:paraId="55B1493A" w14:textId="77777777" w:rsidR="008E7548" w:rsidRPr="00607E94" w:rsidRDefault="008E7548" w:rsidP="008E7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-0.523</w:t>
            </w:r>
          </w:p>
        </w:tc>
      </w:tr>
      <w:tr w:rsidR="008E7548" w:rsidRPr="008E7548" w14:paraId="66C4E796" w14:textId="77777777" w:rsidTr="00607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il"/>
              <w:bottom w:val="nil"/>
              <w:right w:val="nil"/>
            </w:tcBorders>
          </w:tcPr>
          <w:p w14:paraId="49EBE8E8" w14:textId="77777777" w:rsidR="008E7548" w:rsidRPr="00607E94" w:rsidRDefault="008E7548" w:rsidP="008E7548">
            <w:pPr>
              <w:jc w:val="center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5000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7A52E957" w14:textId="77777777" w:rsidR="008E7548" w:rsidRPr="00607E94" w:rsidRDefault="0070298B" w:rsidP="008E7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</w:tcBorders>
          </w:tcPr>
          <w:p w14:paraId="59CE9F5F" w14:textId="77777777" w:rsidR="008E7548" w:rsidRPr="00607E94" w:rsidRDefault="008E7548" w:rsidP="008E7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-0.523</w:t>
            </w:r>
          </w:p>
        </w:tc>
      </w:tr>
      <w:tr w:rsidR="008E7548" w:rsidRPr="008E7548" w14:paraId="6E1CCF48" w14:textId="77777777" w:rsidTr="00607E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il"/>
              <w:right w:val="nil"/>
            </w:tcBorders>
          </w:tcPr>
          <w:p w14:paraId="2AF54ACC" w14:textId="77777777" w:rsidR="008E7548" w:rsidRPr="00607E94" w:rsidRDefault="008E7548" w:rsidP="008E7548">
            <w:pPr>
              <w:jc w:val="center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100000</w:t>
            </w:r>
          </w:p>
        </w:tc>
        <w:tc>
          <w:tcPr>
            <w:tcW w:w="1666" w:type="pct"/>
            <w:tcBorders>
              <w:top w:val="nil"/>
              <w:left w:val="nil"/>
              <w:right w:val="nil"/>
            </w:tcBorders>
          </w:tcPr>
          <w:p w14:paraId="1F433DC4" w14:textId="77777777" w:rsidR="008E7548" w:rsidRPr="00607E94" w:rsidRDefault="0070298B" w:rsidP="008E7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667" w:type="pct"/>
            <w:tcBorders>
              <w:top w:val="nil"/>
              <w:left w:val="nil"/>
            </w:tcBorders>
          </w:tcPr>
          <w:p w14:paraId="71A550E2" w14:textId="77777777" w:rsidR="008E7548" w:rsidRPr="00607E94" w:rsidRDefault="008E7548" w:rsidP="008E7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E94">
              <w:rPr>
                <w:rFonts w:ascii="Times New Roman" w:hAnsi="Times New Roman" w:cs="Times New Roman"/>
              </w:rPr>
              <w:t>-0.523</w:t>
            </w:r>
          </w:p>
        </w:tc>
      </w:tr>
    </w:tbl>
    <w:p w14:paraId="6248ED9F" w14:textId="77777777" w:rsidR="008E7548" w:rsidRPr="008E7548" w:rsidRDefault="008E7548" w:rsidP="008E7548">
      <w:pPr>
        <w:rPr>
          <w:rFonts w:ascii="Times New Roman" w:hAnsi="Times New Roman" w:cs="Times New Roman"/>
          <w:b/>
          <w:sz w:val="28"/>
        </w:rPr>
      </w:pPr>
    </w:p>
    <w:p w14:paraId="22D0DF54" w14:textId="5A2A2E08" w:rsidR="008E7548" w:rsidRPr="00E62974" w:rsidRDefault="00AA0525" w:rsidP="008E7548">
      <w:pPr>
        <w:rPr>
          <w:rFonts w:ascii="Times New Roman" w:hAnsi="Times New Roman" w:cs="Times New Roman"/>
          <w:b/>
        </w:rPr>
      </w:pPr>
      <w:r w:rsidRPr="00E62974">
        <w:rPr>
          <w:rFonts w:ascii="Times New Roman" w:hAnsi="Times New Roman" w:cs="Times New Roman"/>
          <w:b/>
        </w:rPr>
        <w:t>B</w:t>
      </w:r>
      <w:r w:rsidR="00404FE2" w:rsidRPr="00E62974">
        <w:rPr>
          <w:rFonts w:ascii="Times New Roman" w:hAnsi="Times New Roman" w:cs="Times New Roman"/>
          <w:b/>
        </w:rPr>
        <w:t xml:space="preserve">. </w:t>
      </w:r>
      <w:r w:rsidR="008E7548" w:rsidRPr="00E62974">
        <w:rPr>
          <w:rFonts w:ascii="Times New Roman" w:hAnsi="Times New Roman" w:cs="Times New Roman"/>
          <w:b/>
        </w:rPr>
        <w:t xml:space="preserve">Cluster-level </w:t>
      </w:r>
      <w:r w:rsidR="008E7548" w:rsidRPr="00892A45">
        <w:rPr>
          <w:rFonts w:ascii="Times New Roman" w:hAnsi="Times New Roman" w:cs="Times New Roman"/>
          <w:b/>
          <w:i/>
        </w:rPr>
        <w:t>Q</w:t>
      </w:r>
      <w:r w:rsidR="008E7548" w:rsidRPr="00E62974">
        <w:rPr>
          <w:rFonts w:ascii="Times New Roman" w:hAnsi="Times New Roman" w:cs="Times New Roman"/>
          <w:b/>
        </w:rPr>
        <w:t xml:space="preserve"> </w:t>
      </w:r>
      <w:r w:rsidR="009D0E92" w:rsidRPr="00E62974">
        <w:rPr>
          <w:rFonts w:ascii="Times New Roman" w:hAnsi="Times New Roman" w:cs="Times New Roman"/>
          <w:b/>
        </w:rPr>
        <w:t>statistics and regression coefficient</w:t>
      </w:r>
      <w:r w:rsidR="008E7548" w:rsidRPr="00E62974">
        <w:rPr>
          <w:rFonts w:ascii="Times New Roman" w:hAnsi="Times New Roman" w:cs="Times New Roman"/>
          <w:b/>
        </w:rPr>
        <w:t xml:space="preserve"> </w:t>
      </w:r>
      <w:r w:rsidR="009D0E92" w:rsidRPr="00E62974">
        <w:rPr>
          <w:rFonts w:ascii="Times New Roman" w:hAnsi="Times New Roman" w:cs="Times New Roman"/>
          <w:b/>
        </w:rPr>
        <w:t xml:space="preserve">for different </w:t>
      </w:r>
      <w:r w:rsidR="009D0E92" w:rsidRPr="00E62974">
        <w:rPr>
          <w:rFonts w:ascii="Times New Roman" w:hAnsi="Times New Roman" w:cs="Times New Roman"/>
          <w:b/>
          <w:i/>
        </w:rPr>
        <w:t>k</w:t>
      </w:r>
      <w:r w:rsidR="009D0E92" w:rsidRPr="00E62974">
        <w:rPr>
          <w:rFonts w:ascii="Times New Roman" w:hAnsi="Times New Roman" w:cs="Times New Roman"/>
          <w:b/>
        </w:rPr>
        <w:t xml:space="preserve"> values</w:t>
      </w:r>
    </w:p>
    <w:tbl>
      <w:tblPr>
        <w:tblW w:w="4815" w:type="pct"/>
        <w:tblLook w:val="04A0" w:firstRow="1" w:lastRow="0" w:firstColumn="1" w:lastColumn="0" w:noHBand="0" w:noVBand="1"/>
      </w:tblPr>
      <w:tblGrid>
        <w:gridCol w:w="1695"/>
        <w:gridCol w:w="1424"/>
        <w:gridCol w:w="3641"/>
        <w:gridCol w:w="1976"/>
      </w:tblGrid>
      <w:tr w:rsidR="002E783A" w:rsidRPr="00956383" w14:paraId="4BBCE23A" w14:textId="77777777" w:rsidTr="00607E94">
        <w:trPr>
          <w:trHeight w:val="250"/>
        </w:trPr>
        <w:tc>
          <w:tcPr>
            <w:tcW w:w="97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3249FDCB" w14:textId="7350C398" w:rsidR="002E783A" w:rsidRPr="00956383" w:rsidRDefault="002E783A" w:rsidP="002E7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luster</w:t>
            </w:r>
          </w:p>
        </w:tc>
        <w:tc>
          <w:tcPr>
            <w:tcW w:w="81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5B9A1615" w14:textId="7F110285" w:rsidR="002E783A" w:rsidRPr="002E783A" w:rsidRDefault="002E783A" w:rsidP="002E7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E783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8"/>
              </w:rPr>
              <w:t>k</w:t>
            </w:r>
            <w:r w:rsidRPr="002E78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8"/>
              </w:rPr>
              <w:t xml:space="preserve"> value</w:t>
            </w:r>
          </w:p>
        </w:tc>
        <w:tc>
          <w:tcPr>
            <w:tcW w:w="208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414E0C74" w14:textId="77777777" w:rsidR="002E783A" w:rsidRPr="00956383" w:rsidRDefault="002E783A" w:rsidP="002E7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egression coefficient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6A409C66" w14:textId="77777777" w:rsidR="002E783A" w:rsidRPr="00956383" w:rsidRDefault="002E783A" w:rsidP="002E7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892A4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</w:rPr>
              <w:t>Q</w:t>
            </w:r>
            <w:r w:rsidRPr="009563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statistics</w:t>
            </w:r>
          </w:p>
        </w:tc>
      </w:tr>
      <w:tr w:rsidR="00607E94" w:rsidRPr="00956383" w14:paraId="5ECD18DE" w14:textId="77777777" w:rsidTr="00607E94">
        <w:trPr>
          <w:trHeight w:val="250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shd w:val="clear" w:color="000000" w:fill="FFFFFF"/>
            <w:vAlign w:val="center"/>
            <w:hideMark/>
          </w:tcPr>
          <w:p w14:paraId="283F9780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  <w:t>Cluster 1</w:t>
            </w:r>
          </w:p>
        </w:tc>
        <w:tc>
          <w:tcPr>
            <w:tcW w:w="815" w:type="pct"/>
            <w:tcBorders>
              <w:top w:val="single" w:sz="12" w:space="0" w:color="666666"/>
              <w:left w:val="nil"/>
            </w:tcBorders>
            <w:shd w:val="clear" w:color="000000" w:fill="CCCCCC"/>
            <w:vAlign w:val="center"/>
            <w:hideMark/>
          </w:tcPr>
          <w:p w14:paraId="2AA3C778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</w:t>
            </w:r>
          </w:p>
        </w:tc>
        <w:tc>
          <w:tcPr>
            <w:tcW w:w="2084" w:type="pct"/>
            <w:tcBorders>
              <w:top w:val="single" w:sz="12" w:space="0" w:color="666666"/>
            </w:tcBorders>
            <w:shd w:val="clear" w:color="000000" w:fill="CCCCCC"/>
            <w:vAlign w:val="center"/>
            <w:hideMark/>
          </w:tcPr>
          <w:p w14:paraId="68280262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992.471</w:t>
            </w:r>
          </w:p>
        </w:tc>
        <w:tc>
          <w:tcPr>
            <w:tcW w:w="1131" w:type="pct"/>
            <w:tcBorders>
              <w:top w:val="single" w:sz="12" w:space="0" w:color="666666"/>
              <w:right w:val="nil"/>
            </w:tcBorders>
            <w:shd w:val="clear" w:color="000000" w:fill="CCCCCC"/>
            <w:vAlign w:val="center"/>
            <w:hideMark/>
          </w:tcPr>
          <w:p w14:paraId="61F067DB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080</w:t>
            </w:r>
          </w:p>
        </w:tc>
      </w:tr>
      <w:tr w:rsidR="00956383" w:rsidRPr="00956383" w14:paraId="0EBC0D22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7D3FF475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992175B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496B270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338.105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44824E3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70</w:t>
            </w:r>
          </w:p>
        </w:tc>
      </w:tr>
      <w:tr w:rsidR="00607E94" w:rsidRPr="00956383" w14:paraId="4BF2F717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5F507DC8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2DF656D8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5E6E799A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34.589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4F3C00AE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476</w:t>
            </w:r>
          </w:p>
        </w:tc>
      </w:tr>
      <w:tr w:rsidR="00956383" w:rsidRPr="00956383" w14:paraId="64B3FB80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42FE0C11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721B26E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2C70006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9.587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758CCC2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552</w:t>
            </w:r>
          </w:p>
        </w:tc>
      </w:tr>
      <w:tr w:rsidR="00607E94" w:rsidRPr="00956383" w14:paraId="29E552DD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67C45336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71B9262A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0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66FA1A82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2.783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23D7D3CE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558</w:t>
            </w:r>
          </w:p>
        </w:tc>
      </w:tr>
      <w:tr w:rsidR="00956383" w:rsidRPr="00956383" w14:paraId="313FE32A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5DA8B7A2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C99A967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0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04AF4F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0.101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4C629D7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560</w:t>
            </w:r>
          </w:p>
        </w:tc>
      </w:tr>
      <w:tr w:rsidR="00607E94" w:rsidRPr="00956383" w14:paraId="7E3D9580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7AFA95BA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7A4EE7BE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00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401D68DF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0.011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434D0ECD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560</w:t>
            </w:r>
          </w:p>
        </w:tc>
      </w:tr>
      <w:tr w:rsidR="00956383" w:rsidRPr="00956383" w14:paraId="4179FD7F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1B9D5733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E26F134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00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004224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005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FF6286F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560</w:t>
            </w:r>
          </w:p>
        </w:tc>
      </w:tr>
      <w:tr w:rsidR="00607E94" w:rsidRPr="00956383" w14:paraId="695F6536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7FFEBC70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6A900394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000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31E63E60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003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68F3BB25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560</w:t>
            </w:r>
          </w:p>
        </w:tc>
      </w:tr>
      <w:tr w:rsidR="00956383" w:rsidRPr="00956383" w14:paraId="67B8EC84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0BBAC29B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666666"/>
            </w:tcBorders>
            <w:shd w:val="clear" w:color="auto" w:fill="auto"/>
            <w:vAlign w:val="center"/>
            <w:hideMark/>
          </w:tcPr>
          <w:p w14:paraId="16C85CB3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000</w:t>
            </w:r>
          </w:p>
        </w:tc>
        <w:tc>
          <w:tcPr>
            <w:tcW w:w="2084" w:type="pct"/>
            <w:tcBorders>
              <w:top w:val="nil"/>
              <w:bottom w:val="single" w:sz="8" w:space="0" w:color="666666"/>
            </w:tcBorders>
            <w:shd w:val="clear" w:color="auto" w:fill="auto"/>
            <w:vAlign w:val="center"/>
            <w:hideMark/>
          </w:tcPr>
          <w:p w14:paraId="1F98EED5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0.000</w:t>
            </w:r>
          </w:p>
        </w:tc>
        <w:tc>
          <w:tcPr>
            <w:tcW w:w="1131" w:type="pct"/>
            <w:tcBorders>
              <w:top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90F36DF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560</w:t>
            </w:r>
          </w:p>
        </w:tc>
      </w:tr>
      <w:tr w:rsidR="00607E94" w:rsidRPr="00956383" w14:paraId="2FD1C7C2" w14:textId="77777777" w:rsidTr="00607E94">
        <w:trPr>
          <w:trHeight w:val="241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shd w:val="clear" w:color="000000" w:fill="FFFFFF"/>
            <w:vAlign w:val="center"/>
            <w:hideMark/>
          </w:tcPr>
          <w:p w14:paraId="3C56662F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  <w:t>Cluster 2</w:t>
            </w:r>
          </w:p>
        </w:tc>
        <w:tc>
          <w:tcPr>
            <w:tcW w:w="815" w:type="pct"/>
            <w:tcBorders>
              <w:top w:val="single" w:sz="8" w:space="0" w:color="666666"/>
              <w:left w:val="nil"/>
            </w:tcBorders>
            <w:shd w:val="clear" w:color="000000" w:fill="CCCCCC"/>
            <w:vAlign w:val="center"/>
            <w:hideMark/>
          </w:tcPr>
          <w:p w14:paraId="599AF7EF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</w:t>
            </w:r>
          </w:p>
        </w:tc>
        <w:tc>
          <w:tcPr>
            <w:tcW w:w="2084" w:type="pct"/>
            <w:tcBorders>
              <w:top w:val="single" w:sz="8" w:space="0" w:color="666666"/>
            </w:tcBorders>
            <w:shd w:val="clear" w:color="000000" w:fill="CCCCCC"/>
            <w:vAlign w:val="center"/>
            <w:hideMark/>
          </w:tcPr>
          <w:p w14:paraId="29266404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899.423</w:t>
            </w:r>
          </w:p>
        </w:tc>
        <w:tc>
          <w:tcPr>
            <w:tcW w:w="1131" w:type="pct"/>
            <w:tcBorders>
              <w:top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0D7BF46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001</w:t>
            </w:r>
          </w:p>
        </w:tc>
      </w:tr>
      <w:tr w:rsidR="00956383" w:rsidRPr="00956383" w14:paraId="2F1D1E0B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1DE92376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402325F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532B72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359.950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8B69274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145</w:t>
            </w:r>
          </w:p>
        </w:tc>
      </w:tr>
      <w:tr w:rsidR="00607E94" w:rsidRPr="00956383" w14:paraId="098DA51E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0B1664CA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75255639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3469B56E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81.654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56620604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228</w:t>
            </w:r>
          </w:p>
        </w:tc>
      </w:tr>
      <w:tr w:rsidR="00956383" w:rsidRPr="00956383" w14:paraId="5046AFAB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1A042553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C18A830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8F8F468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29.080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1C511C0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33</w:t>
            </w:r>
          </w:p>
        </w:tc>
      </w:tr>
      <w:tr w:rsidR="00607E94" w:rsidRPr="00956383" w14:paraId="689D1EBA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42CE0072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73F400A2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0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72C94447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3.317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2E4D5AB2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51</w:t>
            </w:r>
          </w:p>
        </w:tc>
      </w:tr>
      <w:tr w:rsidR="00956383" w:rsidRPr="00956383" w14:paraId="79F28281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6EB0AB05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A9DDCC6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0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52B5871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2.390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AECCFF3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67</w:t>
            </w:r>
          </w:p>
        </w:tc>
      </w:tr>
      <w:tr w:rsidR="00607E94" w:rsidRPr="00956383" w14:paraId="6A029DF6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678577E9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065618F7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00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30085DC0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.174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4C01540F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70</w:t>
            </w:r>
          </w:p>
        </w:tc>
      </w:tr>
      <w:tr w:rsidR="00956383" w:rsidRPr="00956383" w14:paraId="2CE780D2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0172D065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CB166FE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00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CC8EFDF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0.231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3A71BEF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72</w:t>
            </w:r>
          </w:p>
        </w:tc>
      </w:tr>
      <w:tr w:rsidR="00607E94" w:rsidRPr="00956383" w14:paraId="01D599E7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4845C414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378015E9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000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47D55752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0.115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5E83D029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72</w:t>
            </w:r>
          </w:p>
        </w:tc>
      </w:tr>
      <w:tr w:rsidR="00956383" w:rsidRPr="00956383" w14:paraId="74E7806F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7A7DE0B2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666666"/>
            </w:tcBorders>
            <w:shd w:val="clear" w:color="auto" w:fill="auto"/>
            <w:vAlign w:val="center"/>
            <w:hideMark/>
          </w:tcPr>
          <w:p w14:paraId="4A220C32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000</w:t>
            </w:r>
          </w:p>
        </w:tc>
        <w:tc>
          <w:tcPr>
            <w:tcW w:w="2084" w:type="pct"/>
            <w:tcBorders>
              <w:top w:val="nil"/>
              <w:bottom w:val="single" w:sz="8" w:space="0" w:color="666666"/>
            </w:tcBorders>
            <w:shd w:val="clear" w:color="auto" w:fill="auto"/>
            <w:vAlign w:val="center"/>
            <w:hideMark/>
          </w:tcPr>
          <w:p w14:paraId="173AAA91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0.012</w:t>
            </w:r>
          </w:p>
        </w:tc>
        <w:tc>
          <w:tcPr>
            <w:tcW w:w="1131" w:type="pct"/>
            <w:tcBorders>
              <w:top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0AE2C55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72</w:t>
            </w:r>
          </w:p>
        </w:tc>
      </w:tr>
      <w:tr w:rsidR="00607E94" w:rsidRPr="00956383" w14:paraId="0BF52EA0" w14:textId="77777777" w:rsidTr="00607E94">
        <w:trPr>
          <w:trHeight w:val="241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shd w:val="clear" w:color="000000" w:fill="FFFFFF"/>
            <w:vAlign w:val="center"/>
            <w:hideMark/>
          </w:tcPr>
          <w:p w14:paraId="70370E12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  <w:t>Cluster 3</w:t>
            </w:r>
          </w:p>
        </w:tc>
        <w:tc>
          <w:tcPr>
            <w:tcW w:w="815" w:type="pct"/>
            <w:tcBorders>
              <w:top w:val="single" w:sz="8" w:space="0" w:color="666666"/>
              <w:left w:val="nil"/>
            </w:tcBorders>
            <w:shd w:val="clear" w:color="000000" w:fill="CCCCCC"/>
            <w:vAlign w:val="center"/>
            <w:hideMark/>
          </w:tcPr>
          <w:p w14:paraId="0B23AA2D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</w:t>
            </w:r>
          </w:p>
        </w:tc>
        <w:tc>
          <w:tcPr>
            <w:tcW w:w="2084" w:type="pct"/>
            <w:tcBorders>
              <w:top w:val="single" w:sz="8" w:space="0" w:color="666666"/>
            </w:tcBorders>
            <w:shd w:val="clear" w:color="000000" w:fill="CCCCCC"/>
            <w:vAlign w:val="center"/>
            <w:hideMark/>
          </w:tcPr>
          <w:p w14:paraId="72442788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810.440</w:t>
            </w:r>
          </w:p>
        </w:tc>
        <w:tc>
          <w:tcPr>
            <w:tcW w:w="1131" w:type="pct"/>
            <w:tcBorders>
              <w:top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BAD8C89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0.018</w:t>
            </w:r>
          </w:p>
        </w:tc>
      </w:tr>
      <w:tr w:rsidR="00956383" w:rsidRPr="00956383" w14:paraId="74C84923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580A7535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43F5E3A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0EA718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13.543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032D1D43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068</w:t>
            </w:r>
          </w:p>
        </w:tc>
      </w:tr>
      <w:tr w:rsidR="00607E94" w:rsidRPr="00956383" w14:paraId="7ABB48D7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42AAAD97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28D25D96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295D1444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250.502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72DF4732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165</w:t>
            </w:r>
          </w:p>
        </w:tc>
      </w:tr>
      <w:tr w:rsidR="00956383" w:rsidRPr="00956383" w14:paraId="394ACEC7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7DE64DB9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740A886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68DC8F6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6.199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8636C9F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260</w:t>
            </w:r>
          </w:p>
        </w:tc>
      </w:tr>
      <w:tr w:rsidR="00607E94" w:rsidRPr="00956383" w14:paraId="0CEDC013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05EB78EB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358A93EE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0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2059F305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4.013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35CCCD53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265</w:t>
            </w:r>
          </w:p>
        </w:tc>
      </w:tr>
      <w:tr w:rsidR="00956383" w:rsidRPr="00956383" w14:paraId="6FBBD0CD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17EE40FE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A400A92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0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5E242A6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0.049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0423E2AE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267</w:t>
            </w:r>
          </w:p>
        </w:tc>
      </w:tr>
      <w:tr w:rsidR="00607E94" w:rsidRPr="00956383" w14:paraId="40D5702F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13462D08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063A3665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00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024573CC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027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3D7807F1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267</w:t>
            </w:r>
          </w:p>
        </w:tc>
      </w:tr>
      <w:tr w:rsidR="00956383" w:rsidRPr="00956383" w14:paraId="6C8FDF99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573D9E6E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1F3B641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00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DA3C2B7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014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E71BDEB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267</w:t>
            </w:r>
          </w:p>
        </w:tc>
      </w:tr>
      <w:tr w:rsidR="00607E94" w:rsidRPr="00956383" w14:paraId="61C16A40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6681DAE7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1EB7C688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000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0B48177E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008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67B9E635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267</w:t>
            </w:r>
          </w:p>
        </w:tc>
      </w:tr>
      <w:tr w:rsidR="00956383" w:rsidRPr="00956383" w14:paraId="4495C9AB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666666"/>
            </w:tcBorders>
            <w:vAlign w:val="center"/>
            <w:hideMark/>
          </w:tcPr>
          <w:p w14:paraId="541601C6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666666"/>
            </w:tcBorders>
            <w:shd w:val="clear" w:color="auto" w:fill="auto"/>
            <w:vAlign w:val="center"/>
            <w:hideMark/>
          </w:tcPr>
          <w:p w14:paraId="6B4EF1AD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000</w:t>
            </w:r>
          </w:p>
        </w:tc>
        <w:tc>
          <w:tcPr>
            <w:tcW w:w="2084" w:type="pct"/>
            <w:tcBorders>
              <w:top w:val="nil"/>
              <w:bottom w:val="single" w:sz="8" w:space="0" w:color="666666"/>
            </w:tcBorders>
            <w:shd w:val="clear" w:color="auto" w:fill="auto"/>
            <w:vAlign w:val="center"/>
            <w:hideMark/>
          </w:tcPr>
          <w:p w14:paraId="4E9A7780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001</w:t>
            </w:r>
          </w:p>
        </w:tc>
        <w:tc>
          <w:tcPr>
            <w:tcW w:w="1131" w:type="pct"/>
            <w:tcBorders>
              <w:top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6E75ADF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267</w:t>
            </w:r>
          </w:p>
        </w:tc>
      </w:tr>
      <w:tr w:rsidR="00607E94" w:rsidRPr="00956383" w14:paraId="16C5FC3E" w14:textId="77777777" w:rsidTr="00607E94">
        <w:trPr>
          <w:trHeight w:val="241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vAlign w:val="center"/>
            <w:hideMark/>
          </w:tcPr>
          <w:p w14:paraId="416688DA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  <w:t>Cluster 5</w:t>
            </w:r>
          </w:p>
        </w:tc>
        <w:tc>
          <w:tcPr>
            <w:tcW w:w="815" w:type="pct"/>
            <w:tcBorders>
              <w:top w:val="single" w:sz="8" w:space="0" w:color="666666"/>
              <w:left w:val="nil"/>
            </w:tcBorders>
            <w:shd w:val="clear" w:color="000000" w:fill="CCCCCC"/>
            <w:vAlign w:val="center"/>
            <w:hideMark/>
          </w:tcPr>
          <w:p w14:paraId="159CE3F9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</w:t>
            </w:r>
          </w:p>
        </w:tc>
        <w:tc>
          <w:tcPr>
            <w:tcW w:w="2084" w:type="pct"/>
            <w:tcBorders>
              <w:top w:val="single" w:sz="8" w:space="0" w:color="666666"/>
            </w:tcBorders>
            <w:shd w:val="clear" w:color="000000" w:fill="CCCCCC"/>
            <w:vAlign w:val="center"/>
            <w:hideMark/>
          </w:tcPr>
          <w:p w14:paraId="3EE27397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41.613</w:t>
            </w:r>
          </w:p>
        </w:tc>
        <w:tc>
          <w:tcPr>
            <w:tcW w:w="1131" w:type="pct"/>
            <w:tcBorders>
              <w:top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079412C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011</w:t>
            </w:r>
          </w:p>
        </w:tc>
      </w:tr>
      <w:tr w:rsidR="00956383" w:rsidRPr="00956383" w14:paraId="68F3D19F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446AA666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A7E62A8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D9BAB6F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380.695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080CAA74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117</w:t>
            </w:r>
          </w:p>
        </w:tc>
      </w:tr>
      <w:tr w:rsidR="00607E94" w:rsidRPr="00956383" w14:paraId="13281BA8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6CBDA46A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425966AD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7AC4D189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214.952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6BA77B0A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231</w:t>
            </w:r>
          </w:p>
        </w:tc>
      </w:tr>
      <w:tr w:rsidR="00956383" w:rsidRPr="00956383" w14:paraId="67C66871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04B9BA9A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4384CC2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EE58BC3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4.886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72F9727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70</w:t>
            </w:r>
          </w:p>
        </w:tc>
      </w:tr>
      <w:tr w:rsidR="00607E94" w:rsidRPr="00956383" w14:paraId="16266D85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41A19682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6F17E2CC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0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0264A9B1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3.038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6ACEAF42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78</w:t>
            </w:r>
          </w:p>
        </w:tc>
      </w:tr>
      <w:tr w:rsidR="00956383" w:rsidRPr="00956383" w14:paraId="4BBD794F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5B443924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3511243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0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367BAB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429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D33151B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78</w:t>
            </w:r>
          </w:p>
        </w:tc>
      </w:tr>
      <w:tr w:rsidR="00607E94" w:rsidRPr="00956383" w14:paraId="7E6CFF56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3EE3B6FF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40F032AC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00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59D4C8C0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32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5326468A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77</w:t>
            </w:r>
          </w:p>
        </w:tc>
      </w:tr>
      <w:tr w:rsidR="00956383" w:rsidRPr="00956383" w14:paraId="3257841C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368C72F7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52336C9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00</w:t>
            </w:r>
          </w:p>
        </w:tc>
        <w:tc>
          <w:tcPr>
            <w:tcW w:w="208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2F99AAD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094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CAFE0FF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76</w:t>
            </w:r>
          </w:p>
        </w:tc>
      </w:tr>
      <w:tr w:rsidR="00607E94" w:rsidRPr="00956383" w14:paraId="3B1DFECF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6273E82F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</w:tcBorders>
            <w:shd w:val="clear" w:color="000000" w:fill="CCCCCC"/>
            <w:vAlign w:val="center"/>
            <w:hideMark/>
          </w:tcPr>
          <w:p w14:paraId="139F2DE4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50000</w:t>
            </w:r>
          </w:p>
        </w:tc>
        <w:tc>
          <w:tcPr>
            <w:tcW w:w="2084" w:type="pct"/>
            <w:tcBorders>
              <w:top w:val="nil"/>
            </w:tcBorders>
            <w:shd w:val="clear" w:color="000000" w:fill="CCCCCC"/>
            <w:vAlign w:val="center"/>
            <w:hideMark/>
          </w:tcPr>
          <w:p w14:paraId="5CB03CFF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049</w:t>
            </w:r>
          </w:p>
        </w:tc>
        <w:tc>
          <w:tcPr>
            <w:tcW w:w="1131" w:type="pct"/>
            <w:tcBorders>
              <w:top w:val="nil"/>
              <w:right w:val="nil"/>
            </w:tcBorders>
            <w:shd w:val="clear" w:color="000000" w:fill="CCCCCC"/>
            <w:vAlign w:val="center"/>
            <w:hideMark/>
          </w:tcPr>
          <w:p w14:paraId="7020F32D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75</w:t>
            </w:r>
          </w:p>
        </w:tc>
      </w:tr>
      <w:tr w:rsidR="00956383" w:rsidRPr="00956383" w14:paraId="49BDF654" w14:textId="77777777" w:rsidTr="00607E94">
        <w:trPr>
          <w:trHeight w:val="241"/>
        </w:trPr>
        <w:tc>
          <w:tcPr>
            <w:tcW w:w="970" w:type="pct"/>
            <w:vMerge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08C50F9D" w14:textId="77777777" w:rsidR="00956383" w:rsidRPr="00956383" w:rsidRDefault="00956383" w:rsidP="00956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666666"/>
            </w:tcBorders>
            <w:shd w:val="clear" w:color="auto" w:fill="auto"/>
            <w:vAlign w:val="center"/>
            <w:hideMark/>
          </w:tcPr>
          <w:p w14:paraId="0AF4A74C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100000</w:t>
            </w:r>
          </w:p>
        </w:tc>
        <w:tc>
          <w:tcPr>
            <w:tcW w:w="2084" w:type="pct"/>
            <w:tcBorders>
              <w:top w:val="nil"/>
              <w:bottom w:val="single" w:sz="8" w:space="0" w:color="666666"/>
            </w:tcBorders>
            <w:shd w:val="clear" w:color="auto" w:fill="auto"/>
            <w:vAlign w:val="center"/>
            <w:hideMark/>
          </w:tcPr>
          <w:p w14:paraId="66C2B6FE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005</w:t>
            </w:r>
          </w:p>
        </w:tc>
        <w:tc>
          <w:tcPr>
            <w:tcW w:w="1131" w:type="pct"/>
            <w:tcBorders>
              <w:top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6F32ACE" w14:textId="77777777" w:rsidR="00956383" w:rsidRPr="00956383" w:rsidRDefault="00956383" w:rsidP="0095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</w:rPr>
            </w:pPr>
            <w:r w:rsidRPr="00956383">
              <w:rPr>
                <w:rFonts w:ascii="Times New Roman" w:eastAsia="Times New Roman" w:hAnsi="Times New Roman" w:cs="Times New Roman"/>
                <w:color w:val="000000"/>
                <w:szCs w:val="28"/>
              </w:rPr>
              <w:t>-0.375</w:t>
            </w:r>
          </w:p>
        </w:tc>
      </w:tr>
    </w:tbl>
    <w:p w14:paraId="3F4B7FC4" w14:textId="77777777" w:rsidR="008E7548" w:rsidRPr="008E7548" w:rsidRDefault="008E7548" w:rsidP="008E7548">
      <w:pPr>
        <w:rPr>
          <w:rFonts w:ascii="Times New Roman" w:hAnsi="Times New Roman" w:cs="Times New Roman"/>
          <w:b/>
          <w:sz w:val="28"/>
        </w:rPr>
      </w:pPr>
    </w:p>
    <w:sectPr w:rsidR="008E7548" w:rsidRPr="008E75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0trAwMTKyNLI0MDNR0lEKTi0uzszPAykwrQUApzrO1ywAAAA="/>
  </w:docVars>
  <w:rsids>
    <w:rsidRoot w:val="008E7548"/>
    <w:rsid w:val="00193BFA"/>
    <w:rsid w:val="001C77D1"/>
    <w:rsid w:val="002A3448"/>
    <w:rsid w:val="002E783A"/>
    <w:rsid w:val="0037601D"/>
    <w:rsid w:val="00385D81"/>
    <w:rsid w:val="00404FE2"/>
    <w:rsid w:val="004857D3"/>
    <w:rsid w:val="00497756"/>
    <w:rsid w:val="004B5ED5"/>
    <w:rsid w:val="005475B2"/>
    <w:rsid w:val="005E0B3B"/>
    <w:rsid w:val="00607E94"/>
    <w:rsid w:val="00667133"/>
    <w:rsid w:val="0070298B"/>
    <w:rsid w:val="00710411"/>
    <w:rsid w:val="00744D76"/>
    <w:rsid w:val="007C1382"/>
    <w:rsid w:val="00810F78"/>
    <w:rsid w:val="00892A45"/>
    <w:rsid w:val="008B21C1"/>
    <w:rsid w:val="008E7548"/>
    <w:rsid w:val="008F7327"/>
    <w:rsid w:val="009103DF"/>
    <w:rsid w:val="00936BD3"/>
    <w:rsid w:val="00956383"/>
    <w:rsid w:val="009C41B6"/>
    <w:rsid w:val="009D0E92"/>
    <w:rsid w:val="00A527A5"/>
    <w:rsid w:val="00AA0525"/>
    <w:rsid w:val="00B11E96"/>
    <w:rsid w:val="00B82042"/>
    <w:rsid w:val="00BE5C45"/>
    <w:rsid w:val="00CB47C5"/>
    <w:rsid w:val="00CE734D"/>
    <w:rsid w:val="00D112D8"/>
    <w:rsid w:val="00D32E1F"/>
    <w:rsid w:val="00D85A74"/>
    <w:rsid w:val="00E07727"/>
    <w:rsid w:val="00E307ED"/>
    <w:rsid w:val="00E4251D"/>
    <w:rsid w:val="00E62974"/>
    <w:rsid w:val="00E9295C"/>
    <w:rsid w:val="00F341F3"/>
    <w:rsid w:val="00FD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1527E"/>
  <w15:chartTrackingRefBased/>
  <w15:docId w15:val="{809A1D1E-5E06-4278-9618-8AB01C10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54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E7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E0B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0B3B"/>
    <w:rPr>
      <w:rFonts w:ascii="Segoe UI" w:hAnsi="Segoe UI" w:cs="Segoe UI"/>
      <w:sz w:val="18"/>
      <w:szCs w:val="18"/>
    </w:rPr>
  </w:style>
  <w:style w:type="table" w:styleId="TableauGrille2">
    <w:name w:val="Grid Table 2"/>
    <w:basedOn w:val="TableauNormal"/>
    <w:uiPriority w:val="47"/>
    <w:rsid w:val="001C77D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BE5C4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E5C4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E5C4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E5C4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E5C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1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203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Sik Lim</dc:creator>
  <cp:keywords/>
  <dc:description/>
  <cp:lastModifiedBy>Elodie</cp:lastModifiedBy>
  <cp:revision>39</cp:revision>
  <dcterms:created xsi:type="dcterms:W3CDTF">2023-10-30T11:27:00Z</dcterms:created>
  <dcterms:modified xsi:type="dcterms:W3CDTF">2024-11-25T09:47:00Z</dcterms:modified>
</cp:coreProperties>
</file>